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XSpec="center" w:tblpY="156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2357"/>
        <w:gridCol w:w="1106"/>
        <w:gridCol w:w="2384"/>
        <w:gridCol w:w="1263"/>
      </w:tblGrid>
      <w:tr w:rsidR="00692706" w:rsidRPr="001E5227" w:rsidTr="00644ED0">
        <w:trPr>
          <w:trHeight w:val="132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:rsidR="00692706" w:rsidRPr="001E5227" w:rsidRDefault="00896F83" w:rsidP="006E3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Supplemental Table 3</w:t>
            </w:r>
            <w:r w:rsidR="00692706" w:rsidRPr="001E522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042224" w:rsidRPr="001E5227">
              <w:rPr>
                <w:rFonts w:ascii="Times New Roman" w:hAnsi="Times New Roman" w:cs="Times New Roman"/>
                <w:sz w:val="24"/>
                <w:szCs w:val="24"/>
              </w:rPr>
              <w:t>Multivariate logistic regression analysis of</w:t>
            </w:r>
            <w:r w:rsidR="00042224" w:rsidRPr="001E52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42224" w:rsidRPr="001E5227">
              <w:rPr>
                <w:rFonts w:ascii="Times New Roman" w:hAnsi="Times New Roman" w:cs="Times New Roman"/>
                <w:sz w:val="24"/>
                <w:szCs w:val="24"/>
              </w:rPr>
              <w:t>predictive factors for</w:t>
            </w:r>
            <w:r w:rsidR="00042224" w:rsidRPr="001E52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</w:t>
            </w:r>
            <w:r w:rsidR="006E316C" w:rsidRPr="001E5227">
              <w:rPr>
                <w:rFonts w:ascii="Times New Roman" w:hAnsi="Times New Roman" w:cs="Times New Roman" w:hint="eastAsia"/>
                <w:sz w:val="24"/>
                <w:szCs w:val="24"/>
              </w:rPr>
              <w:t>I and HT</w:t>
            </w:r>
            <w:r w:rsidR="00042224" w:rsidRPr="001E52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</w:t>
            </w:r>
            <w:r w:rsidR="004C63B9" w:rsidRPr="001E5227">
              <w:rPr>
                <w:rFonts w:ascii="Times New Roman" w:hAnsi="Times New Roman" w:cs="Times New Roman" w:hint="eastAsia"/>
                <w:sz w:val="24"/>
                <w:szCs w:val="24"/>
              </w:rPr>
              <w:t>non-AF</w:t>
            </w:r>
            <w:r w:rsidR="00042224" w:rsidRPr="001E52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atients</w:t>
            </w:r>
          </w:p>
        </w:tc>
      </w:tr>
      <w:tr w:rsidR="00644ED0" w:rsidRPr="001E5227" w:rsidTr="0014083A">
        <w:trPr>
          <w:trHeight w:val="286"/>
        </w:trPr>
        <w:tc>
          <w:tcPr>
            <w:tcW w:w="828" w:type="pct"/>
            <w:vMerge w:val="restart"/>
            <w:tcBorders>
              <w:top w:val="single" w:sz="4" w:space="0" w:color="auto"/>
              <w:right w:val="nil"/>
            </w:tcBorders>
          </w:tcPr>
          <w:p w:rsidR="00896F83" w:rsidRPr="001E5227" w:rsidRDefault="00896F83" w:rsidP="00847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6F83" w:rsidRPr="001E5227" w:rsidRDefault="00896F83" w:rsidP="0084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 w:hint="eastAsia"/>
                <w:sz w:val="24"/>
                <w:szCs w:val="24"/>
              </w:rPr>
              <w:t>HI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6F83" w:rsidRPr="001E5227" w:rsidRDefault="00896F83" w:rsidP="00847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6F83" w:rsidRPr="001E5227" w:rsidRDefault="00896F83" w:rsidP="00896F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 w:hint="eastAsia"/>
                <w:sz w:val="24"/>
                <w:szCs w:val="24"/>
              </w:rPr>
              <w:t>PH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96F83" w:rsidRPr="001E5227" w:rsidRDefault="00896F83" w:rsidP="00847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ED0" w:rsidRPr="001E5227" w:rsidTr="0014083A">
        <w:trPr>
          <w:trHeight w:val="286"/>
        </w:trPr>
        <w:tc>
          <w:tcPr>
            <w:tcW w:w="828" w:type="pct"/>
            <w:vMerge/>
            <w:tcBorders>
              <w:bottom w:val="single" w:sz="4" w:space="0" w:color="auto"/>
              <w:right w:val="nil"/>
            </w:tcBorders>
          </w:tcPr>
          <w:p w:rsidR="00896F83" w:rsidRPr="001E5227" w:rsidRDefault="00896F83" w:rsidP="008476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pct"/>
            <w:tcBorders>
              <w:left w:val="nil"/>
              <w:bottom w:val="single" w:sz="4" w:space="0" w:color="auto"/>
              <w:right w:val="nil"/>
            </w:tcBorders>
          </w:tcPr>
          <w:p w:rsidR="00896F83" w:rsidRPr="001E5227" w:rsidRDefault="00896F83" w:rsidP="0084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adjust OR</w:t>
            </w:r>
            <w:r w:rsidR="00970DD5" w:rsidRPr="001E52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649" w:type="pct"/>
            <w:tcBorders>
              <w:left w:val="nil"/>
              <w:bottom w:val="single" w:sz="4" w:space="0" w:color="auto"/>
              <w:right w:val="nil"/>
            </w:tcBorders>
          </w:tcPr>
          <w:p w:rsidR="00896F83" w:rsidRPr="001E5227" w:rsidRDefault="00896F83" w:rsidP="0084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99" w:type="pct"/>
            <w:tcBorders>
              <w:left w:val="nil"/>
              <w:bottom w:val="single" w:sz="4" w:space="0" w:color="auto"/>
              <w:right w:val="nil"/>
            </w:tcBorders>
          </w:tcPr>
          <w:p w:rsidR="00896F83" w:rsidRPr="001E5227" w:rsidRDefault="00896F83" w:rsidP="0084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adjust OR</w:t>
            </w:r>
            <w:r w:rsidR="00970DD5" w:rsidRPr="001E52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</w:tcBorders>
          </w:tcPr>
          <w:p w:rsidR="00896F83" w:rsidRPr="001E5227" w:rsidRDefault="00896F83" w:rsidP="00847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44ED0" w:rsidRPr="001E5227" w:rsidTr="0014083A">
        <w:trPr>
          <w:trHeight w:val="286"/>
        </w:trPr>
        <w:tc>
          <w:tcPr>
            <w:tcW w:w="828" w:type="pct"/>
            <w:tcBorders>
              <w:top w:val="single" w:sz="4" w:space="0" w:color="auto"/>
              <w:right w:val="nil"/>
            </w:tcBorders>
          </w:tcPr>
          <w:p w:rsidR="00896F83" w:rsidRPr="001E5227" w:rsidRDefault="00896F83" w:rsidP="008476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</w:p>
        </w:tc>
        <w:tc>
          <w:tcPr>
            <w:tcW w:w="1383" w:type="pct"/>
            <w:tcBorders>
              <w:top w:val="single" w:sz="4" w:space="0" w:color="auto"/>
              <w:left w:val="nil"/>
              <w:right w:val="nil"/>
            </w:tcBorders>
          </w:tcPr>
          <w:p w:rsidR="00896F83" w:rsidRPr="001E5227" w:rsidRDefault="00896F83" w:rsidP="008476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single" w:sz="4" w:space="0" w:color="auto"/>
              <w:left w:val="nil"/>
              <w:right w:val="nil"/>
            </w:tcBorders>
          </w:tcPr>
          <w:p w:rsidR="00896F83" w:rsidRPr="001E5227" w:rsidRDefault="00896F83" w:rsidP="008476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pct"/>
            <w:tcBorders>
              <w:top w:val="single" w:sz="4" w:space="0" w:color="auto"/>
              <w:left w:val="nil"/>
              <w:right w:val="nil"/>
            </w:tcBorders>
          </w:tcPr>
          <w:p w:rsidR="00896F83" w:rsidRPr="001E5227" w:rsidRDefault="00896F83" w:rsidP="008476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nil"/>
            </w:tcBorders>
          </w:tcPr>
          <w:p w:rsidR="00896F83" w:rsidRPr="001E5227" w:rsidRDefault="00896F83" w:rsidP="008476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676" w:rsidRPr="001E5227" w:rsidTr="0014083A">
        <w:trPr>
          <w:trHeight w:val="286"/>
        </w:trPr>
        <w:tc>
          <w:tcPr>
            <w:tcW w:w="828" w:type="pct"/>
            <w:tcBorders>
              <w:right w:val="nil"/>
            </w:tcBorders>
          </w:tcPr>
          <w:p w:rsidR="00754676" w:rsidRPr="001E5227" w:rsidRDefault="00754676" w:rsidP="00754676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383" w:type="pct"/>
            <w:tcBorders>
              <w:left w:val="nil"/>
              <w:right w:val="nil"/>
            </w:tcBorders>
          </w:tcPr>
          <w:p w:rsidR="00754676" w:rsidRPr="001E5227" w:rsidRDefault="001D3913" w:rsidP="007546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0.778 (0.361-1.676)</w:t>
            </w:r>
          </w:p>
        </w:tc>
        <w:tc>
          <w:tcPr>
            <w:tcW w:w="649" w:type="pct"/>
            <w:tcBorders>
              <w:left w:val="nil"/>
              <w:right w:val="nil"/>
            </w:tcBorders>
          </w:tcPr>
          <w:p w:rsidR="00754676" w:rsidRPr="001E5227" w:rsidRDefault="001D3913" w:rsidP="00754676">
            <w:pPr>
              <w:ind w:right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1399" w:type="pct"/>
            <w:tcBorders>
              <w:left w:val="nil"/>
              <w:right w:val="nil"/>
            </w:tcBorders>
          </w:tcPr>
          <w:p w:rsidR="00754676" w:rsidRPr="001E5227" w:rsidRDefault="005E7C9A" w:rsidP="007546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3.719 (1.551-8.916)</w:t>
            </w:r>
          </w:p>
        </w:tc>
        <w:tc>
          <w:tcPr>
            <w:tcW w:w="741" w:type="pct"/>
            <w:tcBorders>
              <w:left w:val="nil"/>
            </w:tcBorders>
          </w:tcPr>
          <w:p w:rsidR="00754676" w:rsidRPr="001E5227" w:rsidRDefault="005E7C9A" w:rsidP="00754676">
            <w:pPr>
              <w:ind w:right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54676" w:rsidRPr="001E5227" w:rsidTr="0014083A">
        <w:trPr>
          <w:trHeight w:val="286"/>
        </w:trPr>
        <w:tc>
          <w:tcPr>
            <w:tcW w:w="828" w:type="pct"/>
            <w:tcBorders>
              <w:right w:val="nil"/>
            </w:tcBorders>
          </w:tcPr>
          <w:p w:rsidR="00754676" w:rsidRPr="001E5227" w:rsidRDefault="00754676" w:rsidP="00754676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383" w:type="pct"/>
            <w:tcBorders>
              <w:left w:val="nil"/>
              <w:right w:val="nil"/>
            </w:tcBorders>
            <w:vAlign w:val="center"/>
          </w:tcPr>
          <w:p w:rsidR="00754676" w:rsidRPr="001E5227" w:rsidRDefault="001D3913" w:rsidP="007546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1.056 (0.540-2.064)</w:t>
            </w:r>
          </w:p>
        </w:tc>
        <w:tc>
          <w:tcPr>
            <w:tcW w:w="649" w:type="pct"/>
            <w:tcBorders>
              <w:left w:val="nil"/>
              <w:right w:val="nil"/>
            </w:tcBorders>
          </w:tcPr>
          <w:p w:rsidR="00754676" w:rsidRPr="001E5227" w:rsidRDefault="001D3913" w:rsidP="00754676">
            <w:pPr>
              <w:ind w:right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1399" w:type="pct"/>
            <w:tcBorders>
              <w:left w:val="nil"/>
              <w:right w:val="nil"/>
            </w:tcBorders>
            <w:vAlign w:val="center"/>
          </w:tcPr>
          <w:p w:rsidR="00754676" w:rsidRPr="001E5227" w:rsidRDefault="005E7C9A" w:rsidP="0075467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1.243 (0.510-3.031)</w:t>
            </w:r>
          </w:p>
        </w:tc>
        <w:tc>
          <w:tcPr>
            <w:tcW w:w="741" w:type="pct"/>
            <w:tcBorders>
              <w:left w:val="nil"/>
            </w:tcBorders>
          </w:tcPr>
          <w:p w:rsidR="00754676" w:rsidRPr="001E5227" w:rsidRDefault="005E7C9A" w:rsidP="00754676">
            <w:pPr>
              <w:ind w:right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</w:tr>
      <w:tr w:rsidR="001D3913" w:rsidRPr="001E5227" w:rsidTr="00282450">
        <w:trPr>
          <w:trHeight w:val="286"/>
        </w:trPr>
        <w:tc>
          <w:tcPr>
            <w:tcW w:w="828" w:type="pct"/>
            <w:tcBorders>
              <w:right w:val="nil"/>
            </w:tcBorders>
          </w:tcPr>
          <w:p w:rsidR="001D3913" w:rsidRPr="001E5227" w:rsidRDefault="001D3913" w:rsidP="001D3913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383" w:type="pct"/>
            <w:tcBorders>
              <w:left w:val="nil"/>
              <w:right w:val="nil"/>
            </w:tcBorders>
          </w:tcPr>
          <w:p w:rsidR="001D3913" w:rsidRPr="001E5227" w:rsidRDefault="001D3913" w:rsidP="001D39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:rsidR="001D3913" w:rsidRPr="001E5227" w:rsidRDefault="001D3913" w:rsidP="001D39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pct"/>
            <w:tcBorders>
              <w:left w:val="nil"/>
              <w:right w:val="nil"/>
            </w:tcBorders>
            <w:vAlign w:val="center"/>
          </w:tcPr>
          <w:p w:rsidR="001D3913" w:rsidRPr="001E5227" w:rsidRDefault="003B1144" w:rsidP="001D39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741" w:type="pct"/>
            <w:tcBorders>
              <w:left w:val="nil"/>
            </w:tcBorders>
          </w:tcPr>
          <w:p w:rsidR="001D3913" w:rsidRPr="001E5227" w:rsidRDefault="001D3913" w:rsidP="001D39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913" w:rsidRPr="001E5227" w:rsidTr="0014083A">
        <w:trPr>
          <w:trHeight w:val="286"/>
        </w:trPr>
        <w:tc>
          <w:tcPr>
            <w:tcW w:w="828" w:type="pct"/>
            <w:tcBorders>
              <w:right w:val="nil"/>
            </w:tcBorders>
          </w:tcPr>
          <w:p w:rsidR="001D3913" w:rsidRPr="001E5227" w:rsidRDefault="001D3913" w:rsidP="001D39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MPV</w:t>
            </w:r>
          </w:p>
        </w:tc>
        <w:tc>
          <w:tcPr>
            <w:tcW w:w="1383" w:type="pct"/>
            <w:tcBorders>
              <w:left w:val="nil"/>
              <w:right w:val="nil"/>
            </w:tcBorders>
            <w:vAlign w:val="center"/>
          </w:tcPr>
          <w:p w:rsidR="001D3913" w:rsidRPr="001E5227" w:rsidRDefault="005E1CE2" w:rsidP="001D39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0.744 (0.594-0.931)</w:t>
            </w:r>
          </w:p>
        </w:tc>
        <w:tc>
          <w:tcPr>
            <w:tcW w:w="649" w:type="pct"/>
            <w:tcBorders>
              <w:left w:val="nil"/>
              <w:right w:val="nil"/>
            </w:tcBorders>
          </w:tcPr>
          <w:p w:rsidR="001D3913" w:rsidRPr="001E5227" w:rsidRDefault="005E1CE2" w:rsidP="001D3913">
            <w:pPr>
              <w:ind w:right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399" w:type="pct"/>
            <w:tcBorders>
              <w:left w:val="nil"/>
              <w:right w:val="nil"/>
            </w:tcBorders>
            <w:vAlign w:val="center"/>
          </w:tcPr>
          <w:p w:rsidR="001D3913" w:rsidRPr="001E5227" w:rsidRDefault="00C1277E" w:rsidP="001D39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0.917 (0.728-1.155)</w:t>
            </w:r>
          </w:p>
        </w:tc>
        <w:tc>
          <w:tcPr>
            <w:tcW w:w="741" w:type="pct"/>
            <w:tcBorders>
              <w:left w:val="nil"/>
            </w:tcBorders>
          </w:tcPr>
          <w:p w:rsidR="001D3913" w:rsidRPr="001E5227" w:rsidRDefault="00C1277E" w:rsidP="001D39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</w:tr>
      <w:tr w:rsidR="001D3913" w:rsidRPr="001E5227" w:rsidTr="0014083A">
        <w:trPr>
          <w:trHeight w:val="286"/>
        </w:trPr>
        <w:tc>
          <w:tcPr>
            <w:tcW w:w="828" w:type="pct"/>
            <w:tcBorders>
              <w:right w:val="nil"/>
            </w:tcBorders>
          </w:tcPr>
          <w:p w:rsidR="001D3913" w:rsidRPr="001E5227" w:rsidRDefault="001D3913" w:rsidP="001D39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1383" w:type="pct"/>
            <w:tcBorders>
              <w:left w:val="nil"/>
              <w:right w:val="nil"/>
            </w:tcBorders>
            <w:vAlign w:val="center"/>
          </w:tcPr>
          <w:p w:rsidR="001D3913" w:rsidRPr="001E5227" w:rsidRDefault="005E1CE2" w:rsidP="001D39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2.137 (0.584-7.826)</w:t>
            </w:r>
          </w:p>
        </w:tc>
        <w:tc>
          <w:tcPr>
            <w:tcW w:w="649" w:type="pct"/>
            <w:tcBorders>
              <w:left w:val="nil"/>
              <w:right w:val="nil"/>
            </w:tcBorders>
          </w:tcPr>
          <w:p w:rsidR="001D3913" w:rsidRPr="001E5227" w:rsidRDefault="005E1CE2" w:rsidP="001D3913">
            <w:pPr>
              <w:ind w:right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1399" w:type="pct"/>
            <w:tcBorders>
              <w:left w:val="nil"/>
              <w:right w:val="nil"/>
            </w:tcBorders>
            <w:vAlign w:val="center"/>
          </w:tcPr>
          <w:p w:rsidR="001D3913" w:rsidRPr="001E5227" w:rsidRDefault="00C27B31" w:rsidP="001D39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1.935 (0.438-8.551)</w:t>
            </w:r>
          </w:p>
        </w:tc>
        <w:tc>
          <w:tcPr>
            <w:tcW w:w="741" w:type="pct"/>
            <w:tcBorders>
              <w:left w:val="nil"/>
            </w:tcBorders>
          </w:tcPr>
          <w:p w:rsidR="001D3913" w:rsidRPr="001E5227" w:rsidRDefault="00C27B31" w:rsidP="001D39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  <w:tr w:rsidR="001D3913" w:rsidRPr="001E5227" w:rsidTr="0014083A">
        <w:trPr>
          <w:trHeight w:val="352"/>
        </w:trPr>
        <w:tc>
          <w:tcPr>
            <w:tcW w:w="828" w:type="pct"/>
            <w:tcBorders>
              <w:bottom w:val="nil"/>
              <w:right w:val="nil"/>
            </w:tcBorders>
          </w:tcPr>
          <w:p w:rsidR="001D3913" w:rsidRPr="001E5227" w:rsidRDefault="001D3913" w:rsidP="001D39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1383" w:type="pct"/>
            <w:tcBorders>
              <w:left w:val="nil"/>
              <w:bottom w:val="nil"/>
              <w:right w:val="nil"/>
            </w:tcBorders>
            <w:vAlign w:val="center"/>
          </w:tcPr>
          <w:p w:rsidR="001D3913" w:rsidRPr="001E5227" w:rsidRDefault="005E1CE2" w:rsidP="001D39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0.923 (0.809-1.053)</w:t>
            </w:r>
          </w:p>
        </w:tc>
        <w:tc>
          <w:tcPr>
            <w:tcW w:w="649" w:type="pct"/>
            <w:tcBorders>
              <w:left w:val="nil"/>
              <w:bottom w:val="nil"/>
              <w:right w:val="nil"/>
            </w:tcBorders>
          </w:tcPr>
          <w:p w:rsidR="001D3913" w:rsidRPr="001E5227" w:rsidRDefault="005E1CE2" w:rsidP="001D3913">
            <w:pPr>
              <w:ind w:right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1399" w:type="pct"/>
            <w:tcBorders>
              <w:left w:val="nil"/>
              <w:bottom w:val="nil"/>
              <w:right w:val="nil"/>
            </w:tcBorders>
            <w:vAlign w:val="center"/>
          </w:tcPr>
          <w:p w:rsidR="001D3913" w:rsidRPr="001E5227" w:rsidRDefault="00C27B31" w:rsidP="001D39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0.954 (0.822-1.107)</w:t>
            </w:r>
          </w:p>
        </w:tc>
        <w:tc>
          <w:tcPr>
            <w:tcW w:w="741" w:type="pct"/>
            <w:tcBorders>
              <w:left w:val="nil"/>
              <w:bottom w:val="nil"/>
            </w:tcBorders>
          </w:tcPr>
          <w:p w:rsidR="001D3913" w:rsidRPr="001E5227" w:rsidRDefault="00C27B31" w:rsidP="001D39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</w:tr>
      <w:tr w:rsidR="001D3913" w:rsidRPr="001E5227" w:rsidTr="0014083A">
        <w:trPr>
          <w:trHeight w:val="286"/>
        </w:trPr>
        <w:tc>
          <w:tcPr>
            <w:tcW w:w="828" w:type="pct"/>
            <w:tcBorders>
              <w:bottom w:val="single" w:sz="4" w:space="0" w:color="auto"/>
              <w:right w:val="nil"/>
            </w:tcBorders>
          </w:tcPr>
          <w:p w:rsidR="001D3913" w:rsidRPr="001E5227" w:rsidRDefault="001D3913" w:rsidP="001D39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FIB</w:t>
            </w:r>
          </w:p>
        </w:tc>
        <w:tc>
          <w:tcPr>
            <w:tcW w:w="13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3913" w:rsidRPr="001E5227" w:rsidRDefault="005E1CE2" w:rsidP="001D39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1.287 (0.997-1.661)</w:t>
            </w:r>
          </w:p>
        </w:tc>
        <w:tc>
          <w:tcPr>
            <w:tcW w:w="649" w:type="pct"/>
            <w:tcBorders>
              <w:left w:val="nil"/>
              <w:bottom w:val="single" w:sz="4" w:space="0" w:color="auto"/>
              <w:right w:val="nil"/>
            </w:tcBorders>
          </w:tcPr>
          <w:p w:rsidR="001D3913" w:rsidRPr="001E5227" w:rsidRDefault="005E1CE2" w:rsidP="001D3913">
            <w:pPr>
              <w:ind w:right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3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3913" w:rsidRPr="001E5227" w:rsidRDefault="00C27B31" w:rsidP="001D39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1.157 (0.873-1.535)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</w:tcBorders>
          </w:tcPr>
          <w:p w:rsidR="001D3913" w:rsidRPr="001E5227" w:rsidRDefault="00C27B31" w:rsidP="001D39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</w:tr>
      <w:tr w:rsidR="001D3913" w:rsidRPr="0068374B" w:rsidTr="00644ED0">
        <w:trPr>
          <w:trHeight w:val="286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:rsidR="001D3913" w:rsidRPr="001E5227" w:rsidRDefault="001D3913" w:rsidP="001D39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22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1E522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otes: </w:t>
            </w: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adjusted sex, age, smoking, drinking, CAD, AF, baseline SBP, NIHSS on admission</w:t>
            </w:r>
            <w:r w:rsidRPr="001E522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 xml:space="preserve"> MPV</w:t>
            </w:r>
            <w:r w:rsidRPr="001E52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r w:rsidRPr="001E522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 xml:space="preserve"> INR</w:t>
            </w:r>
            <w:r w:rsidRPr="001E522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 xml:space="preserve"> FIB</w:t>
            </w:r>
            <w:r w:rsidRPr="001E52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bookmarkStart w:id="0" w:name="OLE_LINK6"/>
            <w:bookmarkStart w:id="1" w:name="OLE_LINK7"/>
            <w:r w:rsidRPr="001E522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 xml:space="preserve">eukocyte </w:t>
            </w:r>
            <w:bookmarkEnd w:id="0"/>
            <w:bookmarkEnd w:id="1"/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counts</w:t>
            </w:r>
            <w:r w:rsidRPr="001E5227">
              <w:rPr>
                <w:rFonts w:ascii="Times New Roman" w:hAnsi="Times New Roman" w:cs="Times New Roman" w:hint="eastAsia"/>
                <w:sz w:val="24"/>
                <w:szCs w:val="24"/>
              </w:rPr>
              <w:t>, a</w:t>
            </w: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nticoagulant therapy</w:t>
            </w:r>
            <w:r w:rsidRPr="001E52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a</w:t>
            </w: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ntiplatelet therapy</w:t>
            </w:r>
            <w:r w:rsidRPr="001E52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 </w:t>
            </w:r>
          </w:p>
          <w:p w:rsidR="001D3913" w:rsidRPr="00BC0380" w:rsidRDefault="001D3913" w:rsidP="001D39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3"/>
            <w:bookmarkStart w:id="3" w:name="OLE_LINK4"/>
            <w:r w:rsidRPr="001E5227">
              <w:rPr>
                <w:rFonts w:ascii="Times New Roman" w:hAnsi="Times New Roman" w:cs="Times New Roman"/>
                <w:b/>
                <w:sz w:val="24"/>
                <w:szCs w:val="24"/>
              </w:rPr>
              <w:t>Abbreviations:</w:t>
            </w:r>
            <w:r w:rsidRPr="001E522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1E52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CI,</w:t>
            </w:r>
            <w:r w:rsidRPr="001E5227">
              <w:t xml:space="preserve"> </w:t>
            </w:r>
            <w:r w:rsidRPr="001E5227">
              <w:rPr>
                <w:rFonts w:ascii="Times New Roman" w:eastAsia="Arial Unicode MS" w:hAnsi="Times New Roman" w:cs="Times New Roman"/>
                <w:sz w:val="24"/>
                <w:szCs w:val="24"/>
              </w:rPr>
              <w:t>confidence interval;</w:t>
            </w:r>
            <w:r w:rsidRPr="001E52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OR, </w:t>
            </w:r>
            <w:r w:rsidRPr="001E5227">
              <w:rPr>
                <w:rFonts w:ascii="Times New Roman" w:eastAsia="Arial Unicode MS" w:hAnsi="Times New Roman" w:cs="Times New Roman"/>
                <w:sz w:val="24"/>
                <w:szCs w:val="24"/>
              </w:rPr>
              <w:t>odds ratio</w:t>
            </w:r>
            <w:r w:rsidRPr="001E52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; HT,</w:t>
            </w:r>
            <w:r w:rsidRPr="001E5227">
              <w:t xml:space="preserve"> </w:t>
            </w:r>
            <w:r w:rsidRPr="001E5227">
              <w:rPr>
                <w:rFonts w:ascii="Times New Roman" w:eastAsia="Arial Unicode MS" w:hAnsi="Times New Roman" w:cs="Times New Roman"/>
                <w:sz w:val="24"/>
                <w:szCs w:val="24"/>
              </w:rPr>
              <w:t>hemorrhagic transformation</w:t>
            </w:r>
            <w:r w:rsidRPr="001E52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;</w:t>
            </w:r>
            <w:bookmarkEnd w:id="2"/>
            <w:bookmarkEnd w:id="3"/>
            <w:r w:rsidRPr="001E52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5227">
              <w:rPr>
                <w:rFonts w:ascii="Times New Roman" w:eastAsia="Arial Unicode MS" w:hAnsi="Times New Roman" w:cs="Times New Roman"/>
                <w:sz w:val="24"/>
                <w:szCs w:val="24"/>
              </w:rPr>
              <w:t>HI, hemorrhagic infarct;</w:t>
            </w:r>
            <w:r w:rsidRPr="001E52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PH, p</w:t>
            </w:r>
            <w:r w:rsidRPr="001E5227">
              <w:rPr>
                <w:rFonts w:ascii="Times New Roman" w:eastAsia="Arial Unicode MS" w:hAnsi="Times New Roman" w:cs="Times New Roman"/>
                <w:sz w:val="24"/>
                <w:szCs w:val="24"/>
              </w:rPr>
              <w:t>arenchymal hematoma</w:t>
            </w:r>
            <w:r w:rsidRPr="001E52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; </w:t>
            </w: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PLT, platelet counts;</w:t>
            </w:r>
            <w:r w:rsidRPr="001E52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E5227">
              <w:rPr>
                <w:rFonts w:ascii="Times New Roman" w:hAnsi="Times New Roman" w:cs="Times New Roman"/>
                <w:sz w:val="24"/>
                <w:szCs w:val="24"/>
              </w:rPr>
              <w:t>MPV, mean platelet volume; PT, prothrombin time; INR, International Normalized Ratio; FIB, fibrinogen</w:t>
            </w:r>
            <w:r w:rsidRPr="001E522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bookmarkStart w:id="4" w:name="_GoBack"/>
            <w:bookmarkEnd w:id="4"/>
          </w:p>
        </w:tc>
      </w:tr>
    </w:tbl>
    <w:p w:rsidR="00C27B31" w:rsidRDefault="00C27B31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C27B31" w:rsidSect="006927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4CBF" w:rsidRDefault="00324CBF" w:rsidP="001E562F">
      <w:r>
        <w:separator/>
      </w:r>
    </w:p>
  </w:endnote>
  <w:endnote w:type="continuationSeparator" w:id="0">
    <w:p w:rsidR="00324CBF" w:rsidRDefault="00324CBF" w:rsidP="001E5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4CBF" w:rsidRDefault="00324CBF" w:rsidP="001E562F">
      <w:r>
        <w:separator/>
      </w:r>
    </w:p>
  </w:footnote>
  <w:footnote w:type="continuationSeparator" w:id="0">
    <w:p w:rsidR="00324CBF" w:rsidRDefault="00324CBF" w:rsidP="001E5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7C1"/>
    <w:rsid w:val="000317B6"/>
    <w:rsid w:val="00042224"/>
    <w:rsid w:val="00077EFA"/>
    <w:rsid w:val="000837A2"/>
    <w:rsid w:val="000D0C15"/>
    <w:rsid w:val="000D1A8F"/>
    <w:rsid w:val="00136538"/>
    <w:rsid w:val="0014083A"/>
    <w:rsid w:val="00167676"/>
    <w:rsid w:val="00196295"/>
    <w:rsid w:val="001B1DBC"/>
    <w:rsid w:val="001B3E88"/>
    <w:rsid w:val="001C15FE"/>
    <w:rsid w:val="001D3913"/>
    <w:rsid w:val="001E5227"/>
    <w:rsid w:val="001E562F"/>
    <w:rsid w:val="0020150F"/>
    <w:rsid w:val="002148E0"/>
    <w:rsid w:val="00216C36"/>
    <w:rsid w:val="0022694D"/>
    <w:rsid w:val="00253F15"/>
    <w:rsid w:val="002721A4"/>
    <w:rsid w:val="00272AFB"/>
    <w:rsid w:val="00273476"/>
    <w:rsid w:val="002A4631"/>
    <w:rsid w:val="00324CBF"/>
    <w:rsid w:val="003331CF"/>
    <w:rsid w:val="003479A2"/>
    <w:rsid w:val="00357AB2"/>
    <w:rsid w:val="00364B84"/>
    <w:rsid w:val="00380AFE"/>
    <w:rsid w:val="003837C1"/>
    <w:rsid w:val="003A519F"/>
    <w:rsid w:val="003B1144"/>
    <w:rsid w:val="003C2F0B"/>
    <w:rsid w:val="003F7A98"/>
    <w:rsid w:val="0040683B"/>
    <w:rsid w:val="00432947"/>
    <w:rsid w:val="004353DE"/>
    <w:rsid w:val="00435E2A"/>
    <w:rsid w:val="00436AEE"/>
    <w:rsid w:val="004806A7"/>
    <w:rsid w:val="004C63B9"/>
    <w:rsid w:val="004D71CE"/>
    <w:rsid w:val="005015F5"/>
    <w:rsid w:val="00541473"/>
    <w:rsid w:val="005430A5"/>
    <w:rsid w:val="00555020"/>
    <w:rsid w:val="005730CD"/>
    <w:rsid w:val="005E1CE2"/>
    <w:rsid w:val="005E7C9A"/>
    <w:rsid w:val="00644ED0"/>
    <w:rsid w:val="0068374B"/>
    <w:rsid w:val="00692706"/>
    <w:rsid w:val="006A0A6E"/>
    <w:rsid w:val="006A5BAA"/>
    <w:rsid w:val="006D4298"/>
    <w:rsid w:val="006E316C"/>
    <w:rsid w:val="00712119"/>
    <w:rsid w:val="00743F54"/>
    <w:rsid w:val="0075083D"/>
    <w:rsid w:val="00754676"/>
    <w:rsid w:val="007660FF"/>
    <w:rsid w:val="007A32F6"/>
    <w:rsid w:val="007B4FB5"/>
    <w:rsid w:val="007E28E7"/>
    <w:rsid w:val="00803040"/>
    <w:rsid w:val="00814E91"/>
    <w:rsid w:val="0084766D"/>
    <w:rsid w:val="00876176"/>
    <w:rsid w:val="008876BC"/>
    <w:rsid w:val="00896F83"/>
    <w:rsid w:val="008A094F"/>
    <w:rsid w:val="008B5E9E"/>
    <w:rsid w:val="008E21FD"/>
    <w:rsid w:val="00900943"/>
    <w:rsid w:val="00970DD5"/>
    <w:rsid w:val="009761CA"/>
    <w:rsid w:val="00992F9A"/>
    <w:rsid w:val="009A76DF"/>
    <w:rsid w:val="009B41ED"/>
    <w:rsid w:val="009C437D"/>
    <w:rsid w:val="009E3342"/>
    <w:rsid w:val="00A214F2"/>
    <w:rsid w:val="00A30239"/>
    <w:rsid w:val="00A47860"/>
    <w:rsid w:val="00AA0CF6"/>
    <w:rsid w:val="00AB7406"/>
    <w:rsid w:val="00AC41FC"/>
    <w:rsid w:val="00B61348"/>
    <w:rsid w:val="00B96127"/>
    <w:rsid w:val="00B9764F"/>
    <w:rsid w:val="00BA2CC1"/>
    <w:rsid w:val="00BB3DB7"/>
    <w:rsid w:val="00BC0380"/>
    <w:rsid w:val="00BD7A79"/>
    <w:rsid w:val="00BE7D97"/>
    <w:rsid w:val="00BF7AD8"/>
    <w:rsid w:val="00C1277E"/>
    <w:rsid w:val="00C27B31"/>
    <w:rsid w:val="00C30A71"/>
    <w:rsid w:val="00C50934"/>
    <w:rsid w:val="00C94520"/>
    <w:rsid w:val="00CA03F3"/>
    <w:rsid w:val="00CD3297"/>
    <w:rsid w:val="00D0450D"/>
    <w:rsid w:val="00D270BF"/>
    <w:rsid w:val="00D33C2A"/>
    <w:rsid w:val="00DC11E8"/>
    <w:rsid w:val="00DD0390"/>
    <w:rsid w:val="00E3402B"/>
    <w:rsid w:val="00E43FA4"/>
    <w:rsid w:val="00E87E7A"/>
    <w:rsid w:val="00EC5A4C"/>
    <w:rsid w:val="00ED54C2"/>
    <w:rsid w:val="00F117C2"/>
    <w:rsid w:val="00F32E1E"/>
    <w:rsid w:val="00F37805"/>
    <w:rsid w:val="00F40DC7"/>
    <w:rsid w:val="00F501D9"/>
    <w:rsid w:val="00F507DC"/>
    <w:rsid w:val="00F553C4"/>
    <w:rsid w:val="00F66EA8"/>
    <w:rsid w:val="00F86AE7"/>
    <w:rsid w:val="00FB16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37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E5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E562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E5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E562F"/>
    <w:rPr>
      <w:sz w:val="18"/>
      <w:szCs w:val="18"/>
    </w:rPr>
  </w:style>
  <w:style w:type="character" w:customStyle="1" w:styleId="fontstyle01">
    <w:name w:val="fontstyle01"/>
    <w:basedOn w:val="a0"/>
    <w:rsid w:val="00432947"/>
    <w:rPr>
      <w:rFonts w:ascii="Times New Roman" w:hAnsi="Times New Roman" w:cs="Times New Roman" w:hint="default"/>
      <w:b w:val="0"/>
      <w:bCs w:val="0"/>
      <w:i w:val="0"/>
      <w:iCs w:val="0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37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E5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E562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E5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E562F"/>
    <w:rPr>
      <w:sz w:val="18"/>
      <w:szCs w:val="18"/>
    </w:rPr>
  </w:style>
  <w:style w:type="character" w:customStyle="1" w:styleId="fontstyle01">
    <w:name w:val="fontstyle01"/>
    <w:basedOn w:val="a0"/>
    <w:rsid w:val="00432947"/>
    <w:rPr>
      <w:rFonts w:ascii="Times New Roman" w:hAnsi="Times New Roman" w:cs="Times New Roman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6D2BF7-A333-49DB-95C2-BB204BE5C6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hr</cp:lastModifiedBy>
  <cp:revision>40</cp:revision>
  <dcterms:created xsi:type="dcterms:W3CDTF">2021-01-09T08:05:00Z</dcterms:created>
  <dcterms:modified xsi:type="dcterms:W3CDTF">2021-01-15T09:11:00Z</dcterms:modified>
</cp:coreProperties>
</file>